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33EC0" w14:textId="47F95580" w:rsidR="002B43DC" w:rsidRPr="002B43DC" w:rsidRDefault="002B43DC" w:rsidP="00D80F41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Table11"/>
      <w:r w:rsidRPr="002B43DC">
        <w:rPr>
          <w:rFonts w:ascii="Times New Roman" w:hAnsi="Times New Roman" w:cs="Times New Roman"/>
          <w:sz w:val="24"/>
          <w:szCs w:val="24"/>
        </w:rPr>
        <w:t xml:space="preserve">Multimedia Appendix </w:t>
      </w:r>
      <w:r w:rsidR="00D91337">
        <w:rPr>
          <w:rFonts w:ascii="Times New Roman" w:hAnsi="Times New Roman" w:cs="Times New Roman"/>
          <w:sz w:val="24"/>
          <w:szCs w:val="24"/>
        </w:rPr>
        <w:t>7</w:t>
      </w:r>
      <w:r w:rsidRPr="002B43DC">
        <w:rPr>
          <w:rFonts w:ascii="Times New Roman" w:hAnsi="Times New Roman" w:cs="Times New Roman"/>
          <w:sz w:val="24"/>
          <w:szCs w:val="24"/>
        </w:rPr>
        <w:t xml:space="preserve">. </w:t>
      </w:r>
      <w:bookmarkStart w:id="1" w:name="_Hlk169368084"/>
      <w:r w:rsidRPr="002B43DC">
        <w:rPr>
          <w:rFonts w:ascii="Times New Roman" w:hAnsi="Times New Roman" w:cs="Times New Roman"/>
          <w:sz w:val="24"/>
          <w:szCs w:val="24"/>
        </w:rPr>
        <w:t xml:space="preserve">Results of </w:t>
      </w:r>
      <w:r w:rsidR="00A91AF3">
        <w:rPr>
          <w:rFonts w:ascii="Times New Roman" w:hAnsi="Times New Roman" w:cs="Times New Roman"/>
          <w:sz w:val="24"/>
          <w:szCs w:val="24"/>
        </w:rPr>
        <w:t xml:space="preserve">the </w:t>
      </w:r>
      <w:r w:rsidRPr="002B43DC">
        <w:rPr>
          <w:rFonts w:ascii="Times New Roman" w:hAnsi="Times New Roman" w:cs="Times New Roman"/>
          <w:sz w:val="24"/>
          <w:szCs w:val="24"/>
        </w:rPr>
        <w:t xml:space="preserve">moderating effect examination of </w:t>
      </w:r>
      <w:r w:rsidR="00A91AF3">
        <w:rPr>
          <w:rFonts w:ascii="Times New Roman" w:hAnsi="Times New Roman" w:cs="Times New Roman"/>
          <w:sz w:val="24"/>
          <w:szCs w:val="24"/>
        </w:rPr>
        <w:t>m</w:t>
      </w:r>
      <w:r w:rsidRPr="002B43DC">
        <w:rPr>
          <w:rFonts w:ascii="Times New Roman" w:hAnsi="Times New Roman" w:cs="Times New Roman"/>
          <w:sz w:val="24"/>
          <w:szCs w:val="24"/>
        </w:rPr>
        <w:t xml:space="preserve">odel </w:t>
      </w:r>
      <w:r w:rsidR="00C20D45">
        <w:rPr>
          <w:rFonts w:ascii="Times New Roman" w:hAnsi="Times New Roman" w:cs="Times New Roman"/>
          <w:sz w:val="24"/>
          <w:szCs w:val="24"/>
        </w:rPr>
        <w:t>IGC+UGC</w:t>
      </w:r>
      <w:r w:rsidRPr="002B43DC">
        <w:rPr>
          <w:rFonts w:ascii="Times New Roman" w:hAnsi="Times New Roman" w:cs="Times New Roman"/>
          <w:sz w:val="24"/>
          <w:szCs w:val="24"/>
        </w:rPr>
        <w:t xml:space="preserve"> (</w:t>
      </w:r>
      <w:r w:rsidR="00A91AF3">
        <w:rPr>
          <w:rFonts w:ascii="Times New Roman" w:hAnsi="Times New Roman" w:cs="Times New Roman"/>
          <w:sz w:val="24"/>
          <w:szCs w:val="24"/>
        </w:rPr>
        <w:t>n</w:t>
      </w:r>
      <w:r w:rsidRPr="002B43DC">
        <w:rPr>
          <w:rFonts w:ascii="Times New Roman" w:hAnsi="Times New Roman" w:cs="Times New Roman"/>
          <w:sz w:val="24"/>
          <w:szCs w:val="24"/>
        </w:rPr>
        <w:t>=</w:t>
      </w:r>
      <w:r w:rsidR="00BF5DCC">
        <w:rPr>
          <w:rFonts w:ascii="Times New Roman" w:hAnsi="Times New Roman" w:cs="Times New Roman"/>
          <w:sz w:val="24"/>
          <w:szCs w:val="24"/>
        </w:rPr>
        <w:t>2</w:t>
      </w:r>
      <w:r w:rsidR="00700209">
        <w:rPr>
          <w:rFonts w:ascii="Times New Roman" w:hAnsi="Times New Roman" w:cs="Times New Roman"/>
          <w:sz w:val="24"/>
          <w:szCs w:val="24"/>
        </w:rPr>
        <w:t>70</w:t>
      </w:r>
      <w:r w:rsidRPr="002B43DC">
        <w:rPr>
          <w:rFonts w:ascii="Times New Roman" w:hAnsi="Times New Roman" w:cs="Times New Roman"/>
          <w:sz w:val="24"/>
          <w:szCs w:val="24"/>
        </w:rPr>
        <w:t>).</w:t>
      </w:r>
      <w:bookmarkEnd w:id="1"/>
    </w:p>
    <w:tbl>
      <w:tblPr>
        <w:tblW w:w="4949" w:type="pct"/>
        <w:tblLayout w:type="fixed"/>
        <w:tblLook w:val="04A0" w:firstRow="1" w:lastRow="0" w:firstColumn="1" w:lastColumn="0" w:noHBand="0" w:noVBand="1"/>
      </w:tblPr>
      <w:tblGrid>
        <w:gridCol w:w="1845"/>
        <w:gridCol w:w="2550"/>
        <w:gridCol w:w="2552"/>
        <w:gridCol w:w="1274"/>
      </w:tblGrid>
      <w:tr w:rsidR="00F0367A" w:rsidRPr="002B43DC" w14:paraId="70A4561B" w14:textId="77777777" w:rsidTr="00005B47">
        <w:trPr>
          <w:trHeight w:val="368"/>
        </w:trPr>
        <w:tc>
          <w:tcPr>
            <w:tcW w:w="11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517B02AC" w14:textId="3FA1536C" w:rsidR="00F0367A" w:rsidRPr="002B43DC" w:rsidRDefault="00F0367A" w:rsidP="00C868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43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th (IGC</w:t>
            </w:r>
            <w:r w:rsidRPr="003339C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Pr="002B43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25FCA" w14:textId="498F18EB" w:rsidR="00F0367A" w:rsidRPr="002B43DC" w:rsidRDefault="00F0367A" w:rsidP="008943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43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oderat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</w:t>
            </w:r>
            <w:r w:rsidRPr="002B43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iable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1CA61" w14:textId="3C3B5269" w:rsidR="00F0367A" w:rsidRPr="002B43DC" w:rsidRDefault="00F0367A" w:rsidP="008943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43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β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6429D2">
              <w:rPr>
                <w:rFonts w:ascii="Times New Roman" w:hAnsi="Times New Roman" w:cs="Times New Roman"/>
                <w:sz w:val="22"/>
              </w:rPr>
              <w:t>95% CI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DF123" w14:textId="1B7443EA" w:rsidR="00F0367A" w:rsidRPr="002B43DC" w:rsidRDefault="00F0367A" w:rsidP="008943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69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8943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F0367A" w:rsidRPr="002B43DC" w14:paraId="114FFBB6" w14:textId="77777777" w:rsidTr="00005B47">
        <w:trPr>
          <w:trHeight w:val="368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83D32" w14:textId="418A3FF7" w:rsidR="00F0367A" w:rsidRPr="002B43DC" w:rsidRDefault="00F0367A" w:rsidP="007002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43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Usefulness→ 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9CE0" w14:textId="64BFFB0B" w:rsidR="00F0367A" w:rsidRPr="002B43DC" w:rsidRDefault="00F0367A" w:rsidP="008943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43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Low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  <w:r w:rsidRPr="002B43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elessness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2501" w14:textId="41DA09D5" w:rsidR="00F0367A" w:rsidRPr="00700209" w:rsidRDefault="00F0367A" w:rsidP="008943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0209">
              <w:rPr>
                <w:rFonts w:ascii="Times New Roman" w:hAnsi="Times New Roman" w:cs="Times New Roman"/>
                <w:color w:val="000000"/>
                <w:sz w:val="22"/>
              </w:rPr>
              <w:t>.51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700209">
              <w:rPr>
                <w:rFonts w:ascii="Times New Roman" w:hAnsi="Times New Roman" w:cs="Times New Roman"/>
                <w:color w:val="000000"/>
                <w:sz w:val="22"/>
              </w:rPr>
              <w:t>.314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to </w:t>
            </w:r>
            <w:r w:rsidRPr="00700209">
              <w:rPr>
                <w:rFonts w:ascii="Times New Roman" w:hAnsi="Times New Roman" w:cs="Times New Roman"/>
                <w:color w:val="000000"/>
                <w:sz w:val="22"/>
              </w:rPr>
              <w:t>.716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52DB" w14:textId="176FEC2B" w:rsidR="00F0367A" w:rsidRPr="00700209" w:rsidRDefault="00F0367A" w:rsidP="008943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0209">
              <w:rPr>
                <w:rFonts w:ascii="Times New Roman" w:hAnsi="Times New Roman" w:cs="Times New Roman"/>
                <w:color w:val="000000"/>
                <w:sz w:val="22"/>
              </w:rPr>
              <w:t>&lt;.001</w:t>
            </w:r>
          </w:p>
        </w:tc>
      </w:tr>
      <w:tr w:rsidR="00F0367A" w:rsidRPr="002B43DC" w14:paraId="03129CE6" w14:textId="77777777" w:rsidTr="00005B47">
        <w:trPr>
          <w:trHeight w:val="368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836FB" w14:textId="5864ED4B" w:rsidR="00F0367A" w:rsidRPr="002B43DC" w:rsidRDefault="00F0367A" w:rsidP="007002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  <w:r w:rsidRPr="002B43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dication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080F" w14:textId="33336F75" w:rsidR="00F0367A" w:rsidRPr="002B43DC" w:rsidRDefault="00F0367A" w:rsidP="008943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43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edium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  <w:r w:rsidRPr="002B43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elessness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0F3A" w14:textId="286EFFB2" w:rsidR="00F0367A" w:rsidRPr="00700209" w:rsidRDefault="00F0367A" w:rsidP="008943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0209">
              <w:rPr>
                <w:rFonts w:ascii="Times New Roman" w:hAnsi="Times New Roman" w:cs="Times New Roman"/>
                <w:color w:val="000000"/>
                <w:sz w:val="22"/>
              </w:rPr>
              <w:t>.34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700209">
              <w:rPr>
                <w:rFonts w:ascii="Times New Roman" w:hAnsi="Times New Roman" w:cs="Times New Roman"/>
                <w:color w:val="000000"/>
                <w:sz w:val="22"/>
              </w:rPr>
              <w:t>.185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to </w:t>
            </w:r>
            <w:r w:rsidRPr="00700209">
              <w:rPr>
                <w:rFonts w:ascii="Times New Roman" w:hAnsi="Times New Roman" w:cs="Times New Roman"/>
                <w:color w:val="000000"/>
                <w:sz w:val="22"/>
              </w:rPr>
              <w:t>.5065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ED81" w14:textId="027B3FC6" w:rsidR="00F0367A" w:rsidRPr="00700209" w:rsidRDefault="00F0367A" w:rsidP="008943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0209">
              <w:rPr>
                <w:rFonts w:ascii="Times New Roman" w:hAnsi="Times New Roman" w:cs="Times New Roman"/>
                <w:color w:val="000000"/>
                <w:sz w:val="22"/>
              </w:rPr>
              <w:t>&lt;.001</w:t>
            </w:r>
          </w:p>
        </w:tc>
      </w:tr>
      <w:tr w:rsidR="00F0367A" w:rsidRPr="002B43DC" w14:paraId="59F1ADB6" w14:textId="77777777" w:rsidTr="00005B47">
        <w:trPr>
          <w:trHeight w:val="368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9DAEC" w14:textId="77777777" w:rsidR="00F0367A" w:rsidRPr="002B43DC" w:rsidRDefault="00F0367A" w:rsidP="007002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43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herence attitude</w:t>
            </w:r>
          </w:p>
        </w:tc>
        <w:tc>
          <w:tcPr>
            <w:tcW w:w="1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098DC" w14:textId="7363F564" w:rsidR="00F0367A" w:rsidRPr="002B43DC" w:rsidRDefault="00F0367A" w:rsidP="008943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43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igh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  <w:r w:rsidRPr="002B43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elessness</w:t>
            </w:r>
          </w:p>
        </w:tc>
        <w:tc>
          <w:tcPr>
            <w:tcW w:w="1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4E38C" w14:textId="3E149BE7" w:rsidR="00F0367A" w:rsidRPr="00700209" w:rsidRDefault="00F0367A" w:rsidP="008943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0209">
              <w:rPr>
                <w:rFonts w:ascii="Times New Roman" w:hAnsi="Times New Roman" w:cs="Times New Roman"/>
                <w:color w:val="000000"/>
                <w:sz w:val="22"/>
              </w:rPr>
              <w:t>.17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700209">
              <w:rPr>
                <w:rFonts w:ascii="Times New Roman" w:hAnsi="Times New Roman" w:cs="Times New Roman"/>
                <w:color w:val="000000"/>
                <w:sz w:val="22"/>
              </w:rPr>
              <w:t>-.020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to </w:t>
            </w:r>
            <w:r w:rsidRPr="00700209">
              <w:rPr>
                <w:rFonts w:ascii="Times New Roman" w:hAnsi="Times New Roman" w:cs="Times New Roman"/>
                <w:color w:val="000000"/>
                <w:sz w:val="22"/>
              </w:rPr>
              <w:t>.374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A5178" w14:textId="2D11C680" w:rsidR="00F0367A" w:rsidRPr="00700209" w:rsidRDefault="00F0367A" w:rsidP="008943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0209">
              <w:rPr>
                <w:rFonts w:ascii="Times New Roman" w:hAnsi="Times New Roman" w:cs="Times New Roman"/>
                <w:color w:val="000000"/>
                <w:sz w:val="22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</w:tr>
      <w:tr w:rsidR="00F0367A" w:rsidRPr="002B43DC" w14:paraId="4195C637" w14:textId="77777777" w:rsidTr="00005B47">
        <w:trPr>
          <w:trHeight w:val="368"/>
        </w:trPr>
        <w:tc>
          <w:tcPr>
            <w:tcW w:w="26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1F3C0" w14:textId="319CF4C7" w:rsidR="00F0367A" w:rsidRPr="00980D42" w:rsidRDefault="00F0367A" w:rsidP="007002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 effect—usefulness × hopelessness</w:t>
            </w:r>
          </w:p>
        </w:tc>
        <w:tc>
          <w:tcPr>
            <w:tcW w:w="1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0D9A1" w14:textId="204B393B" w:rsidR="00F0367A" w:rsidRPr="00700209" w:rsidRDefault="00F0367A" w:rsidP="008943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0209">
              <w:rPr>
                <w:rFonts w:ascii="Times New Roman" w:hAnsi="Times New Roman" w:cs="Times New Roman"/>
                <w:color w:val="000000"/>
                <w:sz w:val="22"/>
              </w:rPr>
              <w:t>-.16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700209">
              <w:rPr>
                <w:rFonts w:ascii="Times New Roman" w:hAnsi="Times New Roman" w:cs="Times New Roman"/>
                <w:color w:val="000000"/>
                <w:sz w:val="22"/>
              </w:rPr>
              <w:t>-.272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to </w:t>
            </w:r>
            <w:r w:rsidRPr="00700209">
              <w:rPr>
                <w:rFonts w:ascii="Times New Roman" w:hAnsi="Times New Roman" w:cs="Times New Roman"/>
                <w:color w:val="000000"/>
                <w:sz w:val="22"/>
              </w:rPr>
              <w:t>-.048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9B6E7" w14:textId="511FDB6E" w:rsidR="00F0367A" w:rsidRPr="00700209" w:rsidRDefault="00F0367A" w:rsidP="008943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0209">
              <w:rPr>
                <w:rFonts w:ascii="Times New Roman" w:hAnsi="Times New Roman" w:cs="Times New Roman"/>
                <w:color w:val="000000"/>
                <w:sz w:val="22"/>
              </w:rPr>
              <w:t>.005</w:t>
            </w:r>
          </w:p>
        </w:tc>
      </w:tr>
      <w:tr w:rsidR="00F0367A" w:rsidRPr="002B43DC" w14:paraId="53F26536" w14:textId="77777777" w:rsidTr="00005B47">
        <w:trPr>
          <w:trHeight w:val="368"/>
        </w:trPr>
        <w:tc>
          <w:tcPr>
            <w:tcW w:w="1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1FBDB" w14:textId="3C56277C" w:rsidR="00F0367A" w:rsidRPr="002B43DC" w:rsidRDefault="00F0367A" w:rsidP="00C8687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43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th (UG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r w:rsidRPr="002B43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7CC29" w14:textId="6BCF920A" w:rsidR="00F0367A" w:rsidRPr="002B43DC" w:rsidRDefault="00F0367A" w:rsidP="008943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43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oderat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</w:t>
            </w:r>
            <w:r w:rsidRPr="002B43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iable</w:t>
            </w:r>
          </w:p>
        </w:tc>
        <w:tc>
          <w:tcPr>
            <w:tcW w:w="1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0254D" w14:textId="6CE24C8F" w:rsidR="00F0367A" w:rsidRPr="002B43DC" w:rsidRDefault="00F0367A" w:rsidP="008943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43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β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6429D2">
              <w:rPr>
                <w:rFonts w:ascii="Times New Roman" w:hAnsi="Times New Roman" w:cs="Times New Roman"/>
                <w:sz w:val="22"/>
              </w:rPr>
              <w:t>95% CI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3BDBC" w14:textId="7A246237" w:rsidR="00F0367A" w:rsidRPr="009F69E9" w:rsidRDefault="0061061B" w:rsidP="008943B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F69E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8943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F0367A" w:rsidRPr="002B43DC" w14:paraId="1EFFEE42" w14:textId="77777777" w:rsidTr="00005B47">
        <w:trPr>
          <w:trHeight w:val="368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19EDD" w14:textId="6FC4C8BC" w:rsidR="00F0367A" w:rsidRPr="002B43DC" w:rsidRDefault="00F0367A" w:rsidP="007002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43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ositivity→ 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3A62" w14:textId="5F20444C" w:rsidR="00F0367A" w:rsidRPr="002B43DC" w:rsidRDefault="00F0367A" w:rsidP="008943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43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Low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  <w:r w:rsidRPr="002B43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elessness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A0FD" w14:textId="2062FF44" w:rsidR="00F0367A" w:rsidRPr="00700209" w:rsidRDefault="00F0367A" w:rsidP="008943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0209">
              <w:rPr>
                <w:rFonts w:ascii="Times New Roman" w:hAnsi="Times New Roman" w:cs="Times New Roman"/>
                <w:color w:val="000000"/>
                <w:sz w:val="22"/>
              </w:rPr>
              <w:t>.50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700209">
              <w:rPr>
                <w:rFonts w:ascii="Times New Roman" w:hAnsi="Times New Roman" w:cs="Times New Roman"/>
                <w:color w:val="000000"/>
                <w:sz w:val="22"/>
              </w:rPr>
              <w:t>.2854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to </w:t>
            </w:r>
            <w:r w:rsidRPr="00700209">
              <w:rPr>
                <w:rFonts w:ascii="Times New Roman" w:hAnsi="Times New Roman" w:cs="Times New Roman"/>
                <w:color w:val="000000"/>
                <w:sz w:val="22"/>
              </w:rPr>
              <w:t>.714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C627" w14:textId="4B1172D1" w:rsidR="00F0367A" w:rsidRPr="00700209" w:rsidRDefault="00F0367A" w:rsidP="008943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0209">
              <w:rPr>
                <w:rFonts w:ascii="Times New Roman" w:hAnsi="Times New Roman" w:cs="Times New Roman"/>
                <w:color w:val="000000"/>
                <w:sz w:val="22"/>
              </w:rPr>
              <w:t>&lt;.001</w:t>
            </w:r>
          </w:p>
        </w:tc>
      </w:tr>
      <w:tr w:rsidR="00F0367A" w:rsidRPr="002B43DC" w14:paraId="08D59F2A" w14:textId="77777777" w:rsidTr="00005B47">
        <w:trPr>
          <w:trHeight w:val="368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42FB1" w14:textId="4690A9B6" w:rsidR="00F0367A" w:rsidRPr="002B43DC" w:rsidRDefault="00F0367A" w:rsidP="007002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  <w:r w:rsidRPr="002B43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dication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91B6" w14:textId="4CC84053" w:rsidR="00F0367A" w:rsidRPr="002B43DC" w:rsidRDefault="00F0367A" w:rsidP="008943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43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edium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  <w:r w:rsidRPr="002B43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elessness</w:t>
            </w:r>
          </w:p>
        </w:tc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C8FD" w14:textId="383D180A" w:rsidR="00F0367A" w:rsidRPr="00700209" w:rsidRDefault="00F0367A" w:rsidP="008943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0209">
              <w:rPr>
                <w:rFonts w:ascii="Times New Roman" w:hAnsi="Times New Roman" w:cs="Times New Roman"/>
                <w:color w:val="000000"/>
                <w:sz w:val="22"/>
              </w:rPr>
              <w:t>.31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700209">
              <w:rPr>
                <w:rFonts w:ascii="Times New Roman" w:hAnsi="Times New Roman" w:cs="Times New Roman"/>
                <w:color w:val="000000"/>
                <w:sz w:val="22"/>
              </w:rPr>
              <w:t>.141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to </w:t>
            </w:r>
            <w:r w:rsidRPr="00700209">
              <w:rPr>
                <w:rFonts w:ascii="Times New Roman" w:hAnsi="Times New Roman" w:cs="Times New Roman"/>
                <w:color w:val="000000"/>
                <w:sz w:val="22"/>
              </w:rPr>
              <w:t>.480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4B88" w14:textId="7E34CD6E" w:rsidR="00F0367A" w:rsidRPr="00700209" w:rsidRDefault="00F0367A" w:rsidP="008943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0209">
              <w:rPr>
                <w:rFonts w:ascii="Times New Roman" w:hAnsi="Times New Roman" w:cs="Times New Roman"/>
                <w:color w:val="000000"/>
                <w:sz w:val="22"/>
              </w:rPr>
              <w:t>&lt;.001</w:t>
            </w:r>
          </w:p>
        </w:tc>
      </w:tr>
      <w:tr w:rsidR="00F0367A" w:rsidRPr="002B43DC" w14:paraId="034A3BF3" w14:textId="77777777" w:rsidTr="00005B47">
        <w:trPr>
          <w:trHeight w:val="368"/>
        </w:trPr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7C5C9" w14:textId="77777777" w:rsidR="00F0367A" w:rsidRPr="002B43DC" w:rsidRDefault="00F0367A" w:rsidP="0070020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43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herence attitude</w:t>
            </w:r>
          </w:p>
        </w:tc>
        <w:tc>
          <w:tcPr>
            <w:tcW w:w="1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B53FD" w14:textId="165C13CF" w:rsidR="00F0367A" w:rsidRPr="002B43DC" w:rsidRDefault="00F0367A" w:rsidP="008943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B43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High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  <w:r w:rsidRPr="002B43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elessness</w:t>
            </w:r>
          </w:p>
        </w:tc>
        <w:tc>
          <w:tcPr>
            <w:tcW w:w="1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1CB94" w14:textId="1BE625CC" w:rsidR="00F0367A" w:rsidRPr="00700209" w:rsidRDefault="00F0367A" w:rsidP="008943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0209">
              <w:rPr>
                <w:rFonts w:ascii="Times New Roman" w:hAnsi="Times New Roman" w:cs="Times New Roman"/>
                <w:color w:val="000000"/>
                <w:sz w:val="22"/>
              </w:rPr>
              <w:t>.12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700209">
              <w:rPr>
                <w:rFonts w:ascii="Times New Roman" w:hAnsi="Times New Roman" w:cs="Times New Roman"/>
                <w:color w:val="000000"/>
                <w:sz w:val="22"/>
              </w:rPr>
              <w:t>-.081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to </w:t>
            </w:r>
            <w:r w:rsidRPr="00700209">
              <w:rPr>
                <w:rFonts w:ascii="Times New Roman" w:hAnsi="Times New Roman" w:cs="Times New Roman"/>
                <w:color w:val="000000"/>
                <w:sz w:val="22"/>
              </w:rPr>
              <w:t>.325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BCF39" w14:textId="1DF8E1E3" w:rsidR="00F0367A" w:rsidRPr="00700209" w:rsidRDefault="00F0367A" w:rsidP="008943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0209">
              <w:rPr>
                <w:rFonts w:ascii="Times New Roman" w:hAnsi="Times New Roman" w:cs="Times New Roman"/>
                <w:color w:val="000000"/>
                <w:sz w:val="22"/>
              </w:rPr>
              <w:t>.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</w:tr>
      <w:tr w:rsidR="00F0367A" w:rsidRPr="002B43DC" w14:paraId="1B245F49" w14:textId="77777777" w:rsidTr="00005B47">
        <w:trPr>
          <w:trHeight w:val="368"/>
        </w:trPr>
        <w:tc>
          <w:tcPr>
            <w:tcW w:w="26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A8FAD" w14:textId="299A5797" w:rsidR="00F0367A" w:rsidRPr="00980D42" w:rsidRDefault="00F0367A" w:rsidP="007002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0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 effect—positivity × hopelessness</w:t>
            </w:r>
          </w:p>
        </w:tc>
        <w:tc>
          <w:tcPr>
            <w:tcW w:w="1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6B4BF" w14:textId="123551B9" w:rsidR="00F0367A" w:rsidRPr="00700209" w:rsidRDefault="00F0367A" w:rsidP="008943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0209">
              <w:rPr>
                <w:rFonts w:ascii="Times New Roman" w:hAnsi="Times New Roman" w:cs="Times New Roman"/>
                <w:color w:val="000000"/>
                <w:sz w:val="22"/>
              </w:rPr>
              <w:t>-.17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700209">
              <w:rPr>
                <w:rFonts w:ascii="Times New Roman" w:hAnsi="Times New Roman" w:cs="Times New Roman"/>
                <w:color w:val="000000"/>
                <w:sz w:val="22"/>
              </w:rPr>
              <w:t>-.295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to </w:t>
            </w:r>
            <w:r w:rsidRPr="00700209">
              <w:rPr>
                <w:rFonts w:ascii="Times New Roman" w:hAnsi="Times New Roman" w:cs="Times New Roman"/>
                <w:color w:val="000000"/>
                <w:sz w:val="22"/>
              </w:rPr>
              <w:t>-.062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0C625" w14:textId="26AA904A" w:rsidR="00F0367A" w:rsidRPr="00700209" w:rsidRDefault="00F0367A" w:rsidP="008943B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00209">
              <w:rPr>
                <w:rFonts w:ascii="Times New Roman" w:hAnsi="Times New Roman" w:cs="Times New Roman"/>
                <w:color w:val="000000"/>
                <w:sz w:val="22"/>
              </w:rPr>
              <w:t>.003</w:t>
            </w:r>
          </w:p>
        </w:tc>
      </w:tr>
    </w:tbl>
    <w:p w14:paraId="14DC17BC" w14:textId="7BEDA876" w:rsidR="003339CE" w:rsidRPr="00331F96" w:rsidRDefault="003339CE" w:rsidP="003339CE">
      <w:pPr>
        <w:rPr>
          <w:rFonts w:ascii="Times New Roman" w:hAnsi="Times New Roman" w:cs="Times New Roman"/>
          <w:sz w:val="22"/>
        </w:rPr>
      </w:pPr>
      <w:r w:rsidRPr="00331F96">
        <w:rPr>
          <w:rFonts w:ascii="Times New Roman" w:hAnsi="Times New Roman" w:cs="Times New Roman"/>
          <w:sz w:val="22"/>
          <w:vertAlign w:val="superscript"/>
        </w:rPr>
        <w:t>a</w:t>
      </w:r>
      <w:r w:rsidRPr="00331F96">
        <w:rPr>
          <w:rFonts w:ascii="Times New Roman" w:hAnsi="Times New Roman" w:cs="Times New Roman"/>
          <w:sz w:val="22"/>
        </w:rPr>
        <w:t>IGC: institution-generated content.</w:t>
      </w:r>
    </w:p>
    <w:p w14:paraId="5A87402B" w14:textId="1A5D86EB" w:rsidR="003339CE" w:rsidRPr="00331F96" w:rsidRDefault="003339CE" w:rsidP="003339CE">
      <w:pPr>
        <w:rPr>
          <w:rFonts w:ascii="Times New Roman" w:hAnsi="Times New Roman" w:cs="Times New Roman"/>
          <w:sz w:val="22"/>
        </w:rPr>
      </w:pPr>
      <w:r w:rsidRPr="00331F96">
        <w:rPr>
          <w:rFonts w:ascii="Times New Roman" w:hAnsi="Times New Roman" w:cs="Times New Roman"/>
          <w:sz w:val="22"/>
          <w:vertAlign w:val="superscript"/>
        </w:rPr>
        <w:t>b</w:t>
      </w:r>
      <w:r w:rsidRPr="00331F96">
        <w:rPr>
          <w:rFonts w:ascii="Times New Roman" w:hAnsi="Times New Roman" w:cs="Times New Roman"/>
          <w:sz w:val="22"/>
        </w:rPr>
        <w:t>UGC: user-generated content.</w:t>
      </w:r>
    </w:p>
    <w:p w14:paraId="745B8A83" w14:textId="2743F000" w:rsidR="002B43DC" w:rsidRPr="003339CE" w:rsidRDefault="002B43D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2B43DC" w:rsidRPr="003339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F8AB7D" w14:textId="77777777" w:rsidR="00C738E3" w:rsidRDefault="00C738E3" w:rsidP="002B43DC">
      <w:r>
        <w:separator/>
      </w:r>
    </w:p>
  </w:endnote>
  <w:endnote w:type="continuationSeparator" w:id="0">
    <w:p w14:paraId="0AA304F7" w14:textId="77777777" w:rsidR="00C738E3" w:rsidRDefault="00C738E3" w:rsidP="002B43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3BBF1E" w14:textId="77777777" w:rsidR="00C738E3" w:rsidRDefault="00C738E3" w:rsidP="002B43DC">
      <w:r>
        <w:separator/>
      </w:r>
    </w:p>
  </w:footnote>
  <w:footnote w:type="continuationSeparator" w:id="0">
    <w:p w14:paraId="6B83A993" w14:textId="77777777" w:rsidR="00C738E3" w:rsidRDefault="00C738E3" w:rsidP="002B43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FD6"/>
    <w:rsid w:val="0000268D"/>
    <w:rsid w:val="00005B47"/>
    <w:rsid w:val="000359E6"/>
    <w:rsid w:val="00076EF1"/>
    <w:rsid w:val="00207505"/>
    <w:rsid w:val="0021344A"/>
    <w:rsid w:val="002818DC"/>
    <w:rsid w:val="002B43DC"/>
    <w:rsid w:val="00312D0F"/>
    <w:rsid w:val="00331F96"/>
    <w:rsid w:val="003339CE"/>
    <w:rsid w:val="00422DAD"/>
    <w:rsid w:val="0046481C"/>
    <w:rsid w:val="004C7E19"/>
    <w:rsid w:val="00555019"/>
    <w:rsid w:val="006025D9"/>
    <w:rsid w:val="0061061B"/>
    <w:rsid w:val="006429D2"/>
    <w:rsid w:val="0067410C"/>
    <w:rsid w:val="006F5FD6"/>
    <w:rsid w:val="00700209"/>
    <w:rsid w:val="007A34CB"/>
    <w:rsid w:val="008943B9"/>
    <w:rsid w:val="00957FB8"/>
    <w:rsid w:val="00980D42"/>
    <w:rsid w:val="009F69E9"/>
    <w:rsid w:val="00A11E68"/>
    <w:rsid w:val="00A91AF3"/>
    <w:rsid w:val="00B13D62"/>
    <w:rsid w:val="00B25CEC"/>
    <w:rsid w:val="00B32D98"/>
    <w:rsid w:val="00BB7A4B"/>
    <w:rsid w:val="00BF5DCC"/>
    <w:rsid w:val="00C20D45"/>
    <w:rsid w:val="00C738E3"/>
    <w:rsid w:val="00CD719D"/>
    <w:rsid w:val="00D03337"/>
    <w:rsid w:val="00D46F5A"/>
    <w:rsid w:val="00D55169"/>
    <w:rsid w:val="00D80F41"/>
    <w:rsid w:val="00D91337"/>
    <w:rsid w:val="00DB0F02"/>
    <w:rsid w:val="00E8387E"/>
    <w:rsid w:val="00F004FD"/>
    <w:rsid w:val="00F0367A"/>
    <w:rsid w:val="00F57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B0FF05"/>
  <w15:chartTrackingRefBased/>
  <w15:docId w15:val="{78CFCFB4-BFB7-46EF-A571-7D35B7FEB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43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43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GB"/>
    </w:rPr>
  </w:style>
  <w:style w:type="character" w:customStyle="1" w:styleId="a4">
    <w:name w:val="页眉 字符"/>
    <w:basedOn w:val="a0"/>
    <w:link w:val="a3"/>
    <w:uiPriority w:val="99"/>
    <w:rsid w:val="002B43DC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2B43DC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GB"/>
    </w:rPr>
  </w:style>
  <w:style w:type="character" w:customStyle="1" w:styleId="a6">
    <w:name w:val="页脚 字符"/>
    <w:basedOn w:val="a0"/>
    <w:link w:val="a5"/>
    <w:uiPriority w:val="99"/>
    <w:rsid w:val="002B43DC"/>
    <w:rPr>
      <w:sz w:val="18"/>
      <w:szCs w:val="18"/>
      <w:lang w:val="en-GB"/>
    </w:rPr>
  </w:style>
  <w:style w:type="paragraph" w:customStyle="1" w:styleId="References">
    <w:name w:val="References"/>
    <w:basedOn w:val="a"/>
    <w:qFormat/>
    <w:rsid w:val="002B43DC"/>
    <w:pPr>
      <w:widowControl/>
      <w:spacing w:before="120" w:line="360" w:lineRule="auto"/>
      <w:ind w:left="720" w:hanging="720"/>
      <w:contextualSpacing/>
      <w:jc w:val="left"/>
    </w:pPr>
    <w:rPr>
      <w:rFonts w:ascii="Times New Roman" w:hAnsi="Times New Roman" w:cs="Times New Roman"/>
      <w:kern w:val="0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115</Words>
  <Characters>65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nan Chen</dc:creator>
  <cp:keywords/>
  <dc:description/>
  <cp:lastModifiedBy>Runnan Chen</cp:lastModifiedBy>
  <cp:revision>30</cp:revision>
  <dcterms:created xsi:type="dcterms:W3CDTF">2024-01-03T18:34:00Z</dcterms:created>
  <dcterms:modified xsi:type="dcterms:W3CDTF">2024-11-10T11:45:00Z</dcterms:modified>
</cp:coreProperties>
</file>